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3824"/>
        <w:gridCol w:w="2826"/>
      </w:tblGrid>
      <w:tr w:rsidR="0044480B" w:rsidRPr="00677318" w14:paraId="0109378B" w14:textId="77777777" w:rsidTr="003F315E">
        <w:tc>
          <w:tcPr>
            <w:tcW w:w="9339" w:type="dxa"/>
            <w:gridSpan w:val="3"/>
          </w:tcPr>
          <w:p w14:paraId="58063417" w14:textId="449F60D7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Domain 1: Research team and reflexivity </w:t>
            </w:r>
          </w:p>
        </w:tc>
      </w:tr>
      <w:tr w:rsidR="00212A6D" w:rsidRPr="005B6ABA" w14:paraId="05C303E6" w14:textId="77777777" w:rsidTr="003F315E">
        <w:tc>
          <w:tcPr>
            <w:tcW w:w="9339" w:type="dxa"/>
            <w:gridSpan w:val="3"/>
          </w:tcPr>
          <w:p w14:paraId="5D6EFBE9" w14:textId="3458BECE" w:rsidR="00212A6D" w:rsidRPr="005B6ABA" w:rsidRDefault="00212A6D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 xml:space="preserve">Personal Characteristics </w:t>
            </w:r>
          </w:p>
        </w:tc>
      </w:tr>
      <w:tr w:rsidR="0044480B" w:rsidRPr="005B6ABA" w14:paraId="3D8C38BE" w14:textId="77777777" w:rsidTr="003F315E">
        <w:tc>
          <w:tcPr>
            <w:tcW w:w="2689" w:type="dxa"/>
          </w:tcPr>
          <w:p w14:paraId="25793166" w14:textId="5454E6A9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</w:rPr>
              <w:t>1</w:t>
            </w:r>
            <w:r w:rsidR="0044480B" w:rsidRPr="005B6ABA">
              <w:rPr>
                <w:rFonts w:ascii="Arial" w:hAnsi="Arial" w:cs="Arial"/>
              </w:rPr>
              <w:t xml:space="preserve">. </w:t>
            </w:r>
            <w:r w:rsidR="0044480B" w:rsidRPr="0044480B">
              <w:rPr>
                <w:rFonts w:ascii="Arial" w:hAnsi="Arial" w:cs="Arial"/>
              </w:rPr>
              <w:t xml:space="preserve">Interviewer/facilitator </w:t>
            </w:r>
          </w:p>
        </w:tc>
        <w:tc>
          <w:tcPr>
            <w:tcW w:w="3824" w:type="dxa"/>
          </w:tcPr>
          <w:p w14:paraId="3568DB4A" w14:textId="58670A11" w:rsidR="0044480B" w:rsidRPr="005B6ABA" w:rsidRDefault="00212A6D" w:rsidP="005B6ABA">
            <w:pPr>
              <w:spacing w:after="240"/>
              <w:rPr>
                <w:rFonts w:ascii="Arial" w:hAnsi="Arial" w:cs="Arial"/>
                <w:color w:val="282323"/>
                <w:lang w:val="en-US"/>
              </w:rPr>
            </w:pPr>
            <w:r w:rsidRPr="00212A6D">
              <w:rPr>
                <w:rFonts w:ascii="Arial" w:hAnsi="Arial" w:cs="Arial"/>
                <w:color w:val="282323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826" w:type="dxa"/>
          </w:tcPr>
          <w:p w14:paraId="12B1796E" w14:textId="4EF75BDE" w:rsidR="0044480B" w:rsidRPr="005B6ABA" w:rsidRDefault="003F315E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MvT and JLK</w:t>
            </w:r>
          </w:p>
        </w:tc>
      </w:tr>
      <w:tr w:rsidR="0044480B" w:rsidRPr="00677318" w14:paraId="0CAB1B23" w14:textId="77777777" w:rsidTr="003F315E">
        <w:tc>
          <w:tcPr>
            <w:tcW w:w="2689" w:type="dxa"/>
          </w:tcPr>
          <w:p w14:paraId="4769AB50" w14:textId="23186773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</w:rPr>
              <w:t>2</w:t>
            </w:r>
            <w:r w:rsidR="0044480B" w:rsidRPr="005B6ABA">
              <w:rPr>
                <w:rFonts w:ascii="Arial" w:hAnsi="Arial" w:cs="Arial"/>
              </w:rPr>
              <w:t xml:space="preserve">. </w:t>
            </w:r>
            <w:r w:rsidR="0044480B" w:rsidRPr="0044480B">
              <w:rPr>
                <w:rFonts w:ascii="Arial" w:hAnsi="Arial" w:cs="Arial"/>
              </w:rPr>
              <w:t xml:space="preserve">Credentials </w:t>
            </w:r>
          </w:p>
        </w:tc>
        <w:tc>
          <w:tcPr>
            <w:tcW w:w="3824" w:type="dxa"/>
          </w:tcPr>
          <w:p w14:paraId="3BDDF12E" w14:textId="55966DE6" w:rsidR="0044480B" w:rsidRPr="005B6ABA" w:rsidRDefault="00212A6D" w:rsidP="005B6ABA">
            <w:pPr>
              <w:spacing w:after="240"/>
              <w:rPr>
                <w:rFonts w:ascii="Arial" w:hAnsi="Arial" w:cs="Arial"/>
                <w:color w:val="282323"/>
              </w:rPr>
            </w:pPr>
            <w:r w:rsidRPr="00212A6D">
              <w:rPr>
                <w:rFonts w:ascii="Arial" w:hAnsi="Arial" w:cs="Arial"/>
                <w:color w:val="282323"/>
                <w:lang w:val="en-US"/>
              </w:rPr>
              <w:t xml:space="preserve">What were the researcher’s credentials? </w:t>
            </w:r>
            <w:r w:rsidRPr="00212A6D">
              <w:rPr>
                <w:rFonts w:ascii="Arial" w:hAnsi="Arial" w:cs="Arial"/>
                <w:color w:val="282323"/>
              </w:rPr>
              <w:t xml:space="preserve">E.g. PhD, MD </w:t>
            </w:r>
          </w:p>
        </w:tc>
        <w:tc>
          <w:tcPr>
            <w:tcW w:w="2826" w:type="dxa"/>
          </w:tcPr>
          <w:p w14:paraId="4C7A58BD" w14:textId="21418E14" w:rsidR="00092474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MvT: medical student</w:t>
            </w:r>
            <w:r>
              <w:rPr>
                <w:rFonts w:ascii="Arial" w:hAnsi="Arial" w:cs="Arial"/>
                <w:lang w:val="en-US"/>
              </w:rPr>
              <w:br/>
              <w:t>HMB, BS, JLK: MD</w:t>
            </w:r>
            <w:r>
              <w:rPr>
                <w:rFonts w:ascii="Arial" w:hAnsi="Arial" w:cs="Arial"/>
                <w:lang w:val="en-US"/>
              </w:rPr>
              <w:br/>
              <w:t>LMK: PhD</w:t>
            </w:r>
          </w:p>
        </w:tc>
      </w:tr>
      <w:tr w:rsidR="0044480B" w:rsidRPr="00677318" w14:paraId="67337212" w14:textId="77777777" w:rsidTr="003F315E">
        <w:tc>
          <w:tcPr>
            <w:tcW w:w="2689" w:type="dxa"/>
          </w:tcPr>
          <w:p w14:paraId="1B3CC457" w14:textId="56A087DD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</w:rPr>
              <w:t>3</w:t>
            </w:r>
            <w:r w:rsidR="0044480B" w:rsidRPr="005B6ABA">
              <w:rPr>
                <w:rFonts w:ascii="Arial" w:hAnsi="Arial" w:cs="Arial"/>
              </w:rPr>
              <w:t xml:space="preserve">. </w:t>
            </w:r>
            <w:r w:rsidR="0044480B" w:rsidRPr="0044480B">
              <w:rPr>
                <w:rFonts w:ascii="Arial" w:hAnsi="Arial" w:cs="Arial"/>
              </w:rPr>
              <w:t xml:space="preserve">Occupation </w:t>
            </w:r>
          </w:p>
        </w:tc>
        <w:tc>
          <w:tcPr>
            <w:tcW w:w="3824" w:type="dxa"/>
          </w:tcPr>
          <w:p w14:paraId="0545010B" w14:textId="1FD32C37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212A6D">
              <w:rPr>
                <w:rFonts w:ascii="Arial" w:hAnsi="Arial" w:cs="Arial"/>
                <w:lang w:val="en-US"/>
              </w:rPr>
              <w:t>What</w:t>
            </w:r>
            <w:r w:rsidRPr="005B6ABA">
              <w:rPr>
                <w:rFonts w:ascii="Arial" w:hAnsi="Arial" w:cs="Arial"/>
                <w:lang w:val="en-US"/>
              </w:rPr>
              <w:t xml:space="preserve"> </w:t>
            </w:r>
            <w:r w:rsidRPr="00212A6D">
              <w:rPr>
                <w:rFonts w:ascii="Arial" w:hAnsi="Arial" w:cs="Arial"/>
                <w:lang w:val="en-US"/>
              </w:rPr>
              <w:t>was their occupation at the time of the study?</w:t>
            </w:r>
          </w:p>
        </w:tc>
        <w:tc>
          <w:tcPr>
            <w:tcW w:w="2826" w:type="dxa"/>
          </w:tcPr>
          <w:p w14:paraId="4345C8C1" w14:textId="2C651F14" w:rsidR="0044480B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MvT: medical student</w:t>
            </w:r>
            <w:r>
              <w:rPr>
                <w:rFonts w:ascii="Arial" w:hAnsi="Arial" w:cs="Arial"/>
                <w:lang w:val="en-US"/>
              </w:rPr>
              <w:br/>
              <w:t>JLK: resident</w:t>
            </w:r>
            <w:r>
              <w:rPr>
                <w:rFonts w:ascii="Arial" w:hAnsi="Arial" w:cs="Arial"/>
                <w:lang w:val="en-US"/>
              </w:rPr>
              <w:br/>
              <w:t>HMB: consultant pediatrics</w:t>
            </w:r>
            <w:r>
              <w:rPr>
                <w:rFonts w:ascii="Arial" w:hAnsi="Arial" w:cs="Arial"/>
                <w:lang w:val="en-US"/>
              </w:rPr>
              <w:br/>
              <w:t>BS: medical education administrator, consultant pediatrics</w:t>
            </w:r>
            <w:r>
              <w:rPr>
                <w:rFonts w:ascii="Arial" w:hAnsi="Arial" w:cs="Arial"/>
                <w:lang w:val="en-US"/>
              </w:rPr>
              <w:br/>
              <w:t>LMK: pediatric clinical psychologist</w:t>
            </w:r>
          </w:p>
        </w:tc>
      </w:tr>
      <w:tr w:rsidR="0044480B" w:rsidRPr="00677318" w14:paraId="179C8433" w14:textId="77777777" w:rsidTr="003F315E">
        <w:tc>
          <w:tcPr>
            <w:tcW w:w="2689" w:type="dxa"/>
          </w:tcPr>
          <w:p w14:paraId="3BAC1433" w14:textId="0FFEA0A4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</w:rPr>
              <w:t>4</w:t>
            </w:r>
            <w:r w:rsidR="0044480B" w:rsidRPr="005B6ABA">
              <w:rPr>
                <w:rFonts w:ascii="Arial" w:hAnsi="Arial" w:cs="Arial"/>
              </w:rPr>
              <w:t xml:space="preserve">. </w:t>
            </w:r>
            <w:r w:rsidR="0044480B" w:rsidRPr="0044480B"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3824" w:type="dxa"/>
          </w:tcPr>
          <w:p w14:paraId="538FC570" w14:textId="5EC5A862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212A6D">
              <w:rPr>
                <w:rFonts w:ascii="Arial" w:hAnsi="Arial" w:cs="Arial"/>
                <w:lang w:val="en-US"/>
              </w:rPr>
              <w:t xml:space="preserve">Was the researcher male or female? </w:t>
            </w:r>
          </w:p>
        </w:tc>
        <w:tc>
          <w:tcPr>
            <w:tcW w:w="2826" w:type="dxa"/>
          </w:tcPr>
          <w:p w14:paraId="4D963C84" w14:textId="5E3C2D97" w:rsidR="0044480B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MvT, JLK, LMK: female</w:t>
            </w:r>
            <w:r>
              <w:rPr>
                <w:rFonts w:ascii="Arial" w:hAnsi="Arial" w:cs="Arial"/>
                <w:lang w:val="en-US"/>
              </w:rPr>
              <w:br/>
              <w:t>HMB, BS: male</w:t>
            </w:r>
          </w:p>
        </w:tc>
      </w:tr>
      <w:tr w:rsidR="0044480B" w:rsidRPr="00677318" w14:paraId="3BF229C2" w14:textId="77777777" w:rsidTr="003F315E">
        <w:tc>
          <w:tcPr>
            <w:tcW w:w="2689" w:type="dxa"/>
          </w:tcPr>
          <w:p w14:paraId="6A884FBF" w14:textId="6EFAEA0B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</w:rPr>
              <w:t>5</w:t>
            </w:r>
            <w:r w:rsidR="0044480B" w:rsidRPr="005B6ABA">
              <w:rPr>
                <w:rFonts w:ascii="Arial" w:hAnsi="Arial" w:cs="Arial"/>
              </w:rPr>
              <w:t xml:space="preserve">. </w:t>
            </w:r>
            <w:r w:rsidR="0044480B" w:rsidRPr="0044480B">
              <w:rPr>
                <w:rFonts w:ascii="Arial" w:hAnsi="Arial" w:cs="Arial"/>
              </w:rPr>
              <w:t xml:space="preserve">Experience and training </w:t>
            </w:r>
          </w:p>
        </w:tc>
        <w:tc>
          <w:tcPr>
            <w:tcW w:w="3824" w:type="dxa"/>
          </w:tcPr>
          <w:p w14:paraId="0A684D93" w14:textId="31EA5FCE" w:rsidR="0044480B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hat experience or training did the researcher have?</w:t>
            </w:r>
          </w:p>
        </w:tc>
        <w:tc>
          <w:tcPr>
            <w:tcW w:w="2826" w:type="dxa"/>
          </w:tcPr>
          <w:p w14:paraId="5E74A531" w14:textId="32FC1FA8" w:rsidR="0044480B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MB is highly experienced in qualitative studies in the field of medical education, both in conducting the interviews and analyzing and interpreting the findings</w:t>
            </w:r>
            <w:r>
              <w:rPr>
                <w:rFonts w:ascii="Arial" w:hAnsi="Arial" w:cs="Arial"/>
                <w:lang w:val="en-US"/>
              </w:rPr>
              <w:br/>
              <w:t>JLK had some prior experience; both LMvT and JLK received extensive training prior to and coaching during the process.</w:t>
            </w:r>
            <w:r>
              <w:rPr>
                <w:rFonts w:ascii="Arial" w:hAnsi="Arial" w:cs="Arial"/>
                <w:lang w:val="en-US"/>
              </w:rPr>
              <w:br/>
              <w:t>BS and LMK have had some prior experience with data analysis</w:t>
            </w:r>
          </w:p>
        </w:tc>
      </w:tr>
      <w:tr w:rsidR="00212A6D" w:rsidRPr="005B6ABA" w14:paraId="79227EA4" w14:textId="77777777" w:rsidTr="003F315E">
        <w:tc>
          <w:tcPr>
            <w:tcW w:w="9339" w:type="dxa"/>
            <w:gridSpan w:val="3"/>
          </w:tcPr>
          <w:p w14:paraId="2375CC11" w14:textId="4D9CE756" w:rsidR="00212A6D" w:rsidRPr="005B6ABA" w:rsidRDefault="00212A6D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 xml:space="preserve">Relationship with participants </w:t>
            </w:r>
          </w:p>
        </w:tc>
      </w:tr>
      <w:tr w:rsidR="00212A6D" w:rsidRPr="00677318" w14:paraId="3DFF4A5D" w14:textId="77777777" w:rsidTr="003F315E">
        <w:tc>
          <w:tcPr>
            <w:tcW w:w="2689" w:type="dxa"/>
          </w:tcPr>
          <w:p w14:paraId="79C691FA" w14:textId="3E23D5A2" w:rsidR="00212A6D" w:rsidRPr="005B6ABA" w:rsidRDefault="00212A6D" w:rsidP="005B6ABA">
            <w:pPr>
              <w:spacing w:after="240"/>
              <w:rPr>
                <w:rFonts w:ascii="Arial" w:hAnsi="Arial" w:cs="Arial"/>
              </w:rPr>
            </w:pPr>
            <w:r w:rsidRPr="005B6ABA">
              <w:rPr>
                <w:rFonts w:ascii="Arial" w:hAnsi="Arial" w:cs="Arial"/>
              </w:rPr>
              <w:t xml:space="preserve">6. </w:t>
            </w:r>
            <w:r w:rsidRPr="00212A6D">
              <w:rPr>
                <w:rFonts w:ascii="Arial" w:hAnsi="Arial" w:cs="Arial"/>
              </w:rPr>
              <w:t xml:space="preserve">Relationship established </w:t>
            </w:r>
          </w:p>
        </w:tc>
        <w:tc>
          <w:tcPr>
            <w:tcW w:w="3824" w:type="dxa"/>
          </w:tcPr>
          <w:p w14:paraId="51DB12DD" w14:textId="2828BE93" w:rsidR="00212A6D" w:rsidRPr="005B6ABA" w:rsidRDefault="00212A6D" w:rsidP="005B6ABA">
            <w:pPr>
              <w:spacing w:after="240"/>
              <w:rPr>
                <w:rFonts w:ascii="Arial" w:hAnsi="Arial" w:cs="Arial"/>
                <w:color w:val="282323"/>
                <w:lang w:val="en-US"/>
              </w:rPr>
            </w:pPr>
            <w:r w:rsidRPr="00212A6D">
              <w:rPr>
                <w:rFonts w:ascii="Arial" w:hAnsi="Arial" w:cs="Arial"/>
                <w:color w:val="282323"/>
                <w:lang w:val="en-US"/>
              </w:rPr>
              <w:t>Was a relationship established prior to study commencement?</w:t>
            </w:r>
          </w:p>
        </w:tc>
        <w:tc>
          <w:tcPr>
            <w:tcW w:w="2826" w:type="dxa"/>
          </w:tcPr>
          <w:p w14:paraId="5C6F899E" w14:textId="2188BA06" w:rsidR="00212A6D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, most of the research team was known to participants</w:t>
            </w:r>
          </w:p>
        </w:tc>
      </w:tr>
      <w:tr w:rsidR="00212A6D" w:rsidRPr="00677318" w14:paraId="2C381615" w14:textId="77777777" w:rsidTr="003F315E">
        <w:tc>
          <w:tcPr>
            <w:tcW w:w="2689" w:type="dxa"/>
          </w:tcPr>
          <w:p w14:paraId="01621AF0" w14:textId="6D746257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lang w:val="en-US"/>
              </w:rPr>
              <w:lastRenderedPageBreak/>
              <w:t xml:space="preserve">7. </w:t>
            </w:r>
            <w:r w:rsidRPr="00212A6D">
              <w:rPr>
                <w:rFonts w:ascii="Arial" w:hAnsi="Arial" w:cs="Arial"/>
                <w:lang w:val="en-US"/>
              </w:rPr>
              <w:t xml:space="preserve">Participant knowledge of the interviewer </w:t>
            </w:r>
          </w:p>
        </w:tc>
        <w:tc>
          <w:tcPr>
            <w:tcW w:w="3824" w:type="dxa"/>
          </w:tcPr>
          <w:p w14:paraId="2BB00ECE" w14:textId="3E30B3F4" w:rsidR="00212A6D" w:rsidRPr="005B6ABA" w:rsidRDefault="00212A6D" w:rsidP="005B6ABA">
            <w:pPr>
              <w:spacing w:after="240"/>
              <w:rPr>
                <w:rFonts w:ascii="Arial" w:hAnsi="Arial" w:cs="Arial"/>
                <w:color w:val="282323"/>
                <w:lang w:val="en-US"/>
              </w:rPr>
            </w:pPr>
            <w:r w:rsidRPr="00212A6D">
              <w:rPr>
                <w:rFonts w:ascii="Arial" w:hAnsi="Arial" w:cs="Arial"/>
                <w:color w:val="282323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826" w:type="dxa"/>
          </w:tcPr>
          <w:p w14:paraId="1C34AF5C" w14:textId="17132388" w:rsidR="00212A6D" w:rsidRPr="005B6ABA" w:rsidRDefault="00092474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MB and JLK had been active in the process of developing and implementing EPAs and were known to participants in this role</w:t>
            </w:r>
          </w:p>
        </w:tc>
      </w:tr>
      <w:tr w:rsidR="0044480B" w:rsidRPr="00677318" w14:paraId="6A551020" w14:textId="77777777" w:rsidTr="003F315E">
        <w:tc>
          <w:tcPr>
            <w:tcW w:w="2689" w:type="dxa"/>
          </w:tcPr>
          <w:p w14:paraId="61B359E5" w14:textId="29EA4DBA" w:rsidR="0044480B" w:rsidRPr="0044480B" w:rsidRDefault="0044480B" w:rsidP="005B6ABA">
            <w:pPr>
              <w:spacing w:after="240"/>
              <w:rPr>
                <w:rFonts w:ascii="Arial" w:hAnsi="Arial" w:cs="Arial"/>
              </w:rPr>
            </w:pPr>
            <w:r w:rsidRPr="005B6ABA">
              <w:rPr>
                <w:rFonts w:ascii="Arial" w:hAnsi="Arial" w:cs="Arial"/>
              </w:rPr>
              <w:t xml:space="preserve">8. </w:t>
            </w:r>
            <w:r w:rsidRPr="0044480B">
              <w:rPr>
                <w:rFonts w:ascii="Arial" w:hAnsi="Arial" w:cs="Arial"/>
              </w:rPr>
              <w:t xml:space="preserve">Interviewer characteristics </w:t>
            </w:r>
          </w:p>
          <w:p w14:paraId="16ADEEC3" w14:textId="77777777" w:rsidR="0044480B" w:rsidRPr="005B6ABA" w:rsidRDefault="0044480B" w:rsidP="005B6ABA">
            <w:pPr>
              <w:spacing w:after="240"/>
              <w:rPr>
                <w:rFonts w:ascii="Arial" w:hAnsi="Arial" w:cs="Arial"/>
              </w:rPr>
            </w:pPr>
          </w:p>
        </w:tc>
        <w:tc>
          <w:tcPr>
            <w:tcW w:w="3824" w:type="dxa"/>
          </w:tcPr>
          <w:p w14:paraId="29AD61DE" w14:textId="37B7BC15" w:rsidR="0044480B" w:rsidRPr="005B6ABA" w:rsidRDefault="0044480B" w:rsidP="005B6ABA">
            <w:pPr>
              <w:spacing w:after="240"/>
              <w:rPr>
                <w:rFonts w:ascii="Arial" w:hAnsi="Arial" w:cs="Arial"/>
                <w:color w:val="282323"/>
                <w:lang w:val="en-US"/>
              </w:rPr>
            </w:pPr>
            <w:r w:rsidRPr="0044480B">
              <w:rPr>
                <w:rFonts w:ascii="Arial" w:hAnsi="Arial" w:cs="Arial"/>
                <w:color w:val="282323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826" w:type="dxa"/>
          </w:tcPr>
          <w:p w14:paraId="7B904FDF" w14:textId="1B058300" w:rsidR="0044480B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F75717">
              <w:rPr>
                <w:rFonts w:ascii="Arial" w:hAnsi="Arial" w:cs="Arial"/>
                <w:lang w:val="en-US"/>
              </w:rPr>
              <w:t>Data analysis was conducted in an iterative process by the research team consisting of a resident (JLK), a supervisor (HMB), a medical student (LMvT) from our center as well as a psychologist (LMK), and a medical education supervisor and pediatrician familiar with implementing EPAs (BS).</w:t>
            </w:r>
          </w:p>
        </w:tc>
      </w:tr>
      <w:tr w:rsidR="0044480B" w:rsidRPr="005B6ABA" w14:paraId="2623E0D4" w14:textId="77777777" w:rsidTr="003F315E">
        <w:tc>
          <w:tcPr>
            <w:tcW w:w="9339" w:type="dxa"/>
            <w:gridSpan w:val="3"/>
          </w:tcPr>
          <w:p w14:paraId="607C9318" w14:textId="65CCB867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Domain 2: study design </w:t>
            </w:r>
          </w:p>
        </w:tc>
      </w:tr>
      <w:tr w:rsidR="0044480B" w:rsidRPr="005B6ABA" w14:paraId="2A74ACAE" w14:textId="77777777" w:rsidTr="003F315E">
        <w:tc>
          <w:tcPr>
            <w:tcW w:w="9339" w:type="dxa"/>
            <w:gridSpan w:val="3"/>
          </w:tcPr>
          <w:p w14:paraId="243F4632" w14:textId="47F2EBED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  <w:lang w:val="en-US"/>
              </w:rPr>
              <w:t>Theoretical framework</w:t>
            </w:r>
          </w:p>
        </w:tc>
      </w:tr>
      <w:tr w:rsidR="0044480B" w:rsidRPr="005B6ABA" w14:paraId="6D6C6A7A" w14:textId="77777777" w:rsidTr="003F315E">
        <w:tc>
          <w:tcPr>
            <w:tcW w:w="2689" w:type="dxa"/>
          </w:tcPr>
          <w:p w14:paraId="5D9801CB" w14:textId="0AAC083C" w:rsidR="0044480B" w:rsidRPr="005B6ABA" w:rsidRDefault="0044480B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  <w:lang w:val="en-US"/>
              </w:rPr>
              <w:t xml:space="preserve">9. Methodological orientation and </w:t>
            </w:r>
            <w:r w:rsidRPr="005B6ABA">
              <w:rPr>
                <w:rFonts w:ascii="Arial" w:hAnsi="Arial" w:cs="Arial"/>
                <w:lang w:val="en-US"/>
              </w:rPr>
              <w:t>Theory</w:t>
            </w:r>
          </w:p>
        </w:tc>
        <w:tc>
          <w:tcPr>
            <w:tcW w:w="3824" w:type="dxa"/>
          </w:tcPr>
          <w:p w14:paraId="2F1513CB" w14:textId="77777777" w:rsidR="0044480B" w:rsidRPr="0044480B" w:rsidRDefault="0044480B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  <w:lang w:val="en-US"/>
              </w:rPr>
              <w:t xml:space="preserve">What methodological orientation was stated to underpin the study? </w:t>
            </w:r>
          </w:p>
          <w:p w14:paraId="2B89A98E" w14:textId="77777777" w:rsidR="0044480B" w:rsidRPr="005B6ABA" w:rsidRDefault="0044480B" w:rsidP="005B6ABA">
            <w:pPr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2826" w:type="dxa"/>
          </w:tcPr>
          <w:p w14:paraId="5B3A7A23" w14:textId="2FF81116" w:rsidR="0044480B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ent analysis</w:t>
            </w:r>
          </w:p>
        </w:tc>
      </w:tr>
      <w:tr w:rsidR="0044480B" w:rsidRPr="005B6ABA" w14:paraId="51AE2A8E" w14:textId="77777777" w:rsidTr="003F315E">
        <w:tc>
          <w:tcPr>
            <w:tcW w:w="9339" w:type="dxa"/>
            <w:gridSpan w:val="3"/>
          </w:tcPr>
          <w:p w14:paraId="049B3789" w14:textId="5F0C5916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>Theory</w:t>
            </w:r>
          </w:p>
        </w:tc>
      </w:tr>
      <w:tr w:rsidR="00212A6D" w:rsidRPr="005B6ABA" w14:paraId="48EAB192" w14:textId="77777777" w:rsidTr="003F315E">
        <w:tc>
          <w:tcPr>
            <w:tcW w:w="9339" w:type="dxa"/>
            <w:gridSpan w:val="3"/>
          </w:tcPr>
          <w:p w14:paraId="13FF6C4E" w14:textId="2D70B645" w:rsidR="00212A6D" w:rsidRPr="005B6ABA" w:rsidRDefault="00212A6D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>Participant selection</w:t>
            </w:r>
          </w:p>
        </w:tc>
      </w:tr>
      <w:tr w:rsidR="00212A6D" w:rsidRPr="00677318" w14:paraId="7F453EFA" w14:textId="77777777" w:rsidTr="003F315E">
        <w:tc>
          <w:tcPr>
            <w:tcW w:w="2689" w:type="dxa"/>
          </w:tcPr>
          <w:p w14:paraId="131A99B5" w14:textId="20B3AC01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0. Sampling</w:t>
            </w:r>
          </w:p>
        </w:tc>
        <w:tc>
          <w:tcPr>
            <w:tcW w:w="3824" w:type="dxa"/>
          </w:tcPr>
          <w:p w14:paraId="7E876D2C" w14:textId="4C3EE789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2826" w:type="dxa"/>
          </w:tcPr>
          <w:p w14:paraId="2C742892" w14:textId="7E5DC76F" w:rsidR="00212A6D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possible participants were approached</w:t>
            </w:r>
          </w:p>
        </w:tc>
      </w:tr>
      <w:tr w:rsidR="00212A6D" w:rsidRPr="005B6ABA" w14:paraId="63A5E890" w14:textId="77777777" w:rsidTr="003F315E">
        <w:tc>
          <w:tcPr>
            <w:tcW w:w="2689" w:type="dxa"/>
          </w:tcPr>
          <w:p w14:paraId="4E4983FB" w14:textId="19FBFCB6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1. Method of approach</w:t>
            </w:r>
          </w:p>
        </w:tc>
        <w:tc>
          <w:tcPr>
            <w:tcW w:w="3824" w:type="dxa"/>
          </w:tcPr>
          <w:p w14:paraId="755924A6" w14:textId="71688CC6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How were participants approached? e.g. face-to-face, telephone, mail, email</w:t>
            </w:r>
          </w:p>
        </w:tc>
        <w:tc>
          <w:tcPr>
            <w:tcW w:w="2826" w:type="dxa"/>
          </w:tcPr>
          <w:p w14:paraId="77DFE6CB" w14:textId="7C0EC96E" w:rsidR="00212A6D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e-to-face and email, possible participants were asked to choose a date/time for participation in a focus group discussion</w:t>
            </w:r>
            <w:r w:rsidR="00CD1189">
              <w:rPr>
                <w:rFonts w:ascii="Arial" w:hAnsi="Arial" w:cs="Arial"/>
                <w:lang w:val="en-US"/>
              </w:rPr>
              <w:t>. Some reminders were sent out.</w:t>
            </w:r>
          </w:p>
        </w:tc>
      </w:tr>
      <w:tr w:rsidR="00212A6D" w:rsidRPr="00602FE7" w14:paraId="205AF144" w14:textId="77777777" w:rsidTr="003F315E">
        <w:tc>
          <w:tcPr>
            <w:tcW w:w="2689" w:type="dxa"/>
          </w:tcPr>
          <w:p w14:paraId="1AB2FE69" w14:textId="58E9E26B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2. Sample size</w:t>
            </w:r>
          </w:p>
        </w:tc>
        <w:tc>
          <w:tcPr>
            <w:tcW w:w="3824" w:type="dxa"/>
          </w:tcPr>
          <w:p w14:paraId="5FD6BA0A" w14:textId="237E777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How many participants were in the study?</w:t>
            </w:r>
          </w:p>
        </w:tc>
        <w:tc>
          <w:tcPr>
            <w:tcW w:w="2826" w:type="dxa"/>
          </w:tcPr>
          <w:p w14:paraId="4BABFECE" w14:textId="4394CEA8" w:rsidR="00212A6D" w:rsidRPr="005B6ABA" w:rsidRDefault="00FE4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</w:t>
            </w:r>
            <w:r w:rsidR="000B5A8B">
              <w:rPr>
                <w:rFonts w:ascii="Arial" w:hAnsi="Arial" w:cs="Arial"/>
                <w:lang w:val="en-US"/>
              </w:rPr>
              <w:t xml:space="preserve">12 residents and </w:t>
            </w:r>
            <w:r>
              <w:rPr>
                <w:rFonts w:ascii="Arial" w:hAnsi="Arial" w:cs="Arial"/>
                <w:lang w:val="en-US"/>
              </w:rPr>
              <w:t>n=</w:t>
            </w:r>
            <w:r w:rsidR="000B5A8B">
              <w:rPr>
                <w:rFonts w:ascii="Arial" w:hAnsi="Arial" w:cs="Arial"/>
                <w:lang w:val="en-US"/>
              </w:rPr>
              <w:t>7 supervisors</w:t>
            </w:r>
          </w:p>
        </w:tc>
      </w:tr>
      <w:tr w:rsidR="00212A6D" w:rsidRPr="00602FE7" w14:paraId="25888B5D" w14:textId="77777777" w:rsidTr="003F315E">
        <w:tc>
          <w:tcPr>
            <w:tcW w:w="2689" w:type="dxa"/>
          </w:tcPr>
          <w:p w14:paraId="68BF3DE2" w14:textId="4EB8256B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lastRenderedPageBreak/>
              <w:t>13. Non-participation</w:t>
            </w:r>
          </w:p>
        </w:tc>
        <w:tc>
          <w:tcPr>
            <w:tcW w:w="3824" w:type="dxa"/>
          </w:tcPr>
          <w:p w14:paraId="0BB5FEEA" w14:textId="2BF36BF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826" w:type="dxa"/>
          </w:tcPr>
          <w:p w14:paraId="60011B7E" w14:textId="6650282E" w:rsidR="00212A6D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 active refusal; not all </w:t>
            </w:r>
            <w:r w:rsidR="00CD1189">
              <w:rPr>
                <w:rFonts w:ascii="Arial" w:hAnsi="Arial" w:cs="Arial"/>
                <w:lang w:val="en-US"/>
              </w:rPr>
              <w:t>possible participants responded. Researchers did not ask for reasons for non-participation.</w:t>
            </w:r>
          </w:p>
        </w:tc>
      </w:tr>
      <w:tr w:rsidR="00212A6D" w:rsidRPr="005B6ABA" w14:paraId="6DFCDCED" w14:textId="77777777" w:rsidTr="003F315E">
        <w:tc>
          <w:tcPr>
            <w:tcW w:w="9339" w:type="dxa"/>
            <w:gridSpan w:val="3"/>
          </w:tcPr>
          <w:p w14:paraId="26A04828" w14:textId="6CAAF090" w:rsidR="00212A6D" w:rsidRPr="005B6ABA" w:rsidRDefault="00212A6D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>Setting</w:t>
            </w:r>
          </w:p>
        </w:tc>
      </w:tr>
      <w:tr w:rsidR="00212A6D" w:rsidRPr="005B6ABA" w14:paraId="678AEEC3" w14:textId="77777777" w:rsidTr="003F315E">
        <w:tc>
          <w:tcPr>
            <w:tcW w:w="2689" w:type="dxa"/>
          </w:tcPr>
          <w:p w14:paraId="50FB2491" w14:textId="2503DEA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4. Setting of data collection</w:t>
            </w:r>
          </w:p>
        </w:tc>
        <w:tc>
          <w:tcPr>
            <w:tcW w:w="3824" w:type="dxa"/>
          </w:tcPr>
          <w:p w14:paraId="4DB6A9B7" w14:textId="1414A121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here was the data collected? e.g. home, clinic, workplace</w:t>
            </w:r>
          </w:p>
        </w:tc>
        <w:tc>
          <w:tcPr>
            <w:tcW w:w="2826" w:type="dxa"/>
          </w:tcPr>
          <w:p w14:paraId="73999F8E" w14:textId="080F85E4" w:rsidR="00212A6D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rkplace</w:t>
            </w:r>
          </w:p>
        </w:tc>
      </w:tr>
      <w:tr w:rsidR="00212A6D" w:rsidRPr="005B6ABA" w14:paraId="2E6758AC" w14:textId="77777777" w:rsidTr="003F315E">
        <w:tc>
          <w:tcPr>
            <w:tcW w:w="2689" w:type="dxa"/>
          </w:tcPr>
          <w:p w14:paraId="1CC10FD0" w14:textId="4CEA23FF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 xml:space="preserve">15. Presence of non-participants </w:t>
            </w:r>
          </w:p>
        </w:tc>
        <w:tc>
          <w:tcPr>
            <w:tcW w:w="3824" w:type="dxa"/>
          </w:tcPr>
          <w:p w14:paraId="35886286" w14:textId="6AAC4EB5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as anyone else present besides the participants and researchers?</w:t>
            </w:r>
          </w:p>
        </w:tc>
        <w:tc>
          <w:tcPr>
            <w:tcW w:w="2826" w:type="dxa"/>
          </w:tcPr>
          <w:p w14:paraId="4C387EDA" w14:textId="730C452C" w:rsidR="00212A6D" w:rsidRPr="005B6ABA" w:rsidRDefault="000B5A8B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</w:tr>
      <w:tr w:rsidR="00212A6D" w:rsidRPr="00677318" w14:paraId="5B360C39" w14:textId="77777777" w:rsidTr="003F315E">
        <w:tc>
          <w:tcPr>
            <w:tcW w:w="2689" w:type="dxa"/>
          </w:tcPr>
          <w:p w14:paraId="05D24D35" w14:textId="3E45D225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6. Description of sample</w:t>
            </w:r>
          </w:p>
        </w:tc>
        <w:tc>
          <w:tcPr>
            <w:tcW w:w="3824" w:type="dxa"/>
          </w:tcPr>
          <w:p w14:paraId="6FE8994E" w14:textId="113083E0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826" w:type="dxa"/>
          </w:tcPr>
          <w:p w14:paraId="494E483C" w14:textId="33742A1F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F75717">
              <w:rPr>
                <w:rFonts w:ascii="Arial" w:hAnsi="Arial" w:cs="Arial"/>
                <w:lang w:val="en-US"/>
              </w:rPr>
              <w:t>75% (n=9) of the residents and 43% (n=3) of supervisors participating were female. Average duration of residency training at the time of the focus group discussions was 2 years (3 to 44 months).</w:t>
            </w:r>
            <w:r>
              <w:rPr>
                <w:rFonts w:ascii="Arial" w:hAnsi="Arial" w:cs="Arial"/>
                <w:lang w:val="en-US"/>
              </w:rPr>
              <w:t xml:space="preserve"> Due to the small group of possible participants, no other characteristics were collected in order to ensure confidentiality.</w:t>
            </w:r>
          </w:p>
        </w:tc>
      </w:tr>
      <w:tr w:rsidR="0044480B" w:rsidRPr="005B6ABA" w14:paraId="2E0AEDDC" w14:textId="77777777" w:rsidTr="003F315E">
        <w:tc>
          <w:tcPr>
            <w:tcW w:w="9339" w:type="dxa"/>
            <w:gridSpan w:val="3"/>
          </w:tcPr>
          <w:p w14:paraId="6D1A891C" w14:textId="3C21AA32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>Data collection</w:t>
            </w:r>
          </w:p>
        </w:tc>
      </w:tr>
      <w:tr w:rsidR="00212A6D" w:rsidRPr="005B6ABA" w14:paraId="63AADDA8" w14:textId="77777777" w:rsidTr="003F315E">
        <w:tc>
          <w:tcPr>
            <w:tcW w:w="2689" w:type="dxa"/>
          </w:tcPr>
          <w:p w14:paraId="730ACBF3" w14:textId="40B0533A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7. Interview guide</w:t>
            </w:r>
          </w:p>
        </w:tc>
        <w:tc>
          <w:tcPr>
            <w:tcW w:w="3824" w:type="dxa"/>
          </w:tcPr>
          <w:p w14:paraId="003F1B8C" w14:textId="0A239AAC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826" w:type="dxa"/>
          </w:tcPr>
          <w:p w14:paraId="10107D7D" w14:textId="503F2D83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5B6ABA" w14:paraId="10F4DB58" w14:textId="77777777" w:rsidTr="003F315E">
        <w:tc>
          <w:tcPr>
            <w:tcW w:w="2689" w:type="dxa"/>
          </w:tcPr>
          <w:p w14:paraId="63E658C9" w14:textId="16D613D8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8. Repeat interviews</w:t>
            </w:r>
          </w:p>
        </w:tc>
        <w:tc>
          <w:tcPr>
            <w:tcW w:w="3824" w:type="dxa"/>
          </w:tcPr>
          <w:p w14:paraId="16E90B16" w14:textId="7B6AFB07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ere repeat interviews carried out? If yes, how many?</w:t>
            </w:r>
          </w:p>
        </w:tc>
        <w:tc>
          <w:tcPr>
            <w:tcW w:w="2826" w:type="dxa"/>
          </w:tcPr>
          <w:p w14:paraId="055B0C55" w14:textId="56E9A45E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</w:tr>
      <w:tr w:rsidR="00212A6D" w:rsidRPr="005B6ABA" w14:paraId="2DD41E7E" w14:textId="77777777" w:rsidTr="003F315E">
        <w:tc>
          <w:tcPr>
            <w:tcW w:w="2689" w:type="dxa"/>
          </w:tcPr>
          <w:p w14:paraId="64F003CA" w14:textId="0BE9684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19. Audio/visual recording</w:t>
            </w:r>
          </w:p>
        </w:tc>
        <w:tc>
          <w:tcPr>
            <w:tcW w:w="3824" w:type="dxa"/>
          </w:tcPr>
          <w:p w14:paraId="66CE3E89" w14:textId="31C55C19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Did the research use audio or visual recording to collect the data?</w:t>
            </w:r>
          </w:p>
        </w:tc>
        <w:tc>
          <w:tcPr>
            <w:tcW w:w="2826" w:type="dxa"/>
          </w:tcPr>
          <w:p w14:paraId="11420C07" w14:textId="321A75CC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5B6ABA" w14:paraId="0D814F48" w14:textId="77777777" w:rsidTr="003F315E">
        <w:tc>
          <w:tcPr>
            <w:tcW w:w="2689" w:type="dxa"/>
          </w:tcPr>
          <w:p w14:paraId="37A0F4F5" w14:textId="286D8632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0. Field notes</w:t>
            </w:r>
          </w:p>
        </w:tc>
        <w:tc>
          <w:tcPr>
            <w:tcW w:w="3824" w:type="dxa"/>
          </w:tcPr>
          <w:p w14:paraId="34E2318C" w14:textId="2D52F43F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ere field notes made during and/or after the interview or focus group?</w:t>
            </w:r>
          </w:p>
        </w:tc>
        <w:tc>
          <w:tcPr>
            <w:tcW w:w="2826" w:type="dxa"/>
          </w:tcPr>
          <w:p w14:paraId="649399D4" w14:textId="21B4FEBF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602FE7" w14:paraId="2C0BDDA2" w14:textId="77777777" w:rsidTr="003F315E">
        <w:tc>
          <w:tcPr>
            <w:tcW w:w="2689" w:type="dxa"/>
          </w:tcPr>
          <w:p w14:paraId="0D80AAB2" w14:textId="03D4F107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1. Duration</w:t>
            </w:r>
          </w:p>
        </w:tc>
        <w:tc>
          <w:tcPr>
            <w:tcW w:w="3824" w:type="dxa"/>
          </w:tcPr>
          <w:p w14:paraId="1C213240" w14:textId="1EF3C4BB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hat was the duration of the interviews or focus group?</w:t>
            </w:r>
          </w:p>
        </w:tc>
        <w:tc>
          <w:tcPr>
            <w:tcW w:w="2826" w:type="dxa"/>
          </w:tcPr>
          <w:p w14:paraId="409194F2" w14:textId="5EE72835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F75717">
              <w:rPr>
                <w:rFonts w:ascii="Arial" w:hAnsi="Arial" w:cs="Arial"/>
                <w:lang w:val="en-US"/>
              </w:rPr>
              <w:t xml:space="preserve">focus group discussions lasted 34 minutes on </w:t>
            </w:r>
            <w:r w:rsidRPr="00F75717">
              <w:rPr>
                <w:rFonts w:ascii="Arial" w:hAnsi="Arial" w:cs="Arial"/>
                <w:lang w:val="en-US"/>
              </w:rPr>
              <w:lastRenderedPageBreak/>
              <w:t>average (26.5 to 45 minutes)</w:t>
            </w:r>
          </w:p>
        </w:tc>
      </w:tr>
      <w:tr w:rsidR="00212A6D" w:rsidRPr="005B6ABA" w14:paraId="4AB61A78" w14:textId="77777777" w:rsidTr="003F315E">
        <w:tc>
          <w:tcPr>
            <w:tcW w:w="2689" w:type="dxa"/>
          </w:tcPr>
          <w:p w14:paraId="21EDFEF9" w14:textId="348A0DB3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lastRenderedPageBreak/>
              <w:t>22. Data saturation</w:t>
            </w:r>
          </w:p>
        </w:tc>
        <w:tc>
          <w:tcPr>
            <w:tcW w:w="3824" w:type="dxa"/>
          </w:tcPr>
          <w:p w14:paraId="425B50D4" w14:textId="2B943A6C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as data saturation discussed?</w:t>
            </w:r>
            <w:r w:rsidRPr="005B6ABA">
              <w:rPr>
                <w:rFonts w:ascii="Arial" w:hAnsi="Arial" w:cs="Arial"/>
                <w:color w:val="282323"/>
                <w:lang w:val="en-US"/>
              </w:rPr>
              <w:br/>
            </w:r>
          </w:p>
        </w:tc>
        <w:tc>
          <w:tcPr>
            <w:tcW w:w="2826" w:type="dxa"/>
          </w:tcPr>
          <w:p w14:paraId="44389B99" w14:textId="3F38D5CC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602FE7" w14:paraId="0319D21E" w14:textId="77777777" w:rsidTr="003F315E">
        <w:tc>
          <w:tcPr>
            <w:tcW w:w="2689" w:type="dxa"/>
          </w:tcPr>
          <w:p w14:paraId="6B6F7ECB" w14:textId="2F3C6C29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3. Transcripts returned</w:t>
            </w:r>
          </w:p>
        </w:tc>
        <w:tc>
          <w:tcPr>
            <w:tcW w:w="3824" w:type="dxa"/>
          </w:tcPr>
          <w:p w14:paraId="2F6023F0" w14:textId="2AF85532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ere transcripts returned to participants for comment and/or correction?</w:t>
            </w:r>
          </w:p>
        </w:tc>
        <w:tc>
          <w:tcPr>
            <w:tcW w:w="2826" w:type="dxa"/>
          </w:tcPr>
          <w:p w14:paraId="164F8123" w14:textId="65954406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commentRangeStart w:id="0"/>
            <w:commentRangeStart w:id="1"/>
            <w:commentRangeStart w:id="2"/>
            <w:r>
              <w:rPr>
                <w:rFonts w:ascii="Arial" w:hAnsi="Arial" w:cs="Arial"/>
                <w:lang w:val="en-US"/>
              </w:rPr>
              <w:t>No, transcripts were not returned due to confidentiality concerns</w:t>
            </w:r>
            <w:commentRangeEnd w:id="0"/>
            <w:r w:rsidR="00602FE7">
              <w:rPr>
                <w:rFonts w:ascii="Arial" w:hAnsi="Arial" w:cs="Arial"/>
                <w:lang w:val="en-US"/>
              </w:rPr>
              <w:t xml:space="preserve">. </w:t>
            </w:r>
            <w:r w:rsidR="00617065">
              <w:rPr>
                <w:rStyle w:val="Kommentarzeichen"/>
              </w:rPr>
              <w:commentReference w:id="0"/>
            </w:r>
            <w:commentRangeEnd w:id="1"/>
            <w:r w:rsidR="00617065">
              <w:rPr>
                <w:rStyle w:val="Kommentarzeichen"/>
              </w:rPr>
              <w:commentReference w:id="1"/>
            </w:r>
            <w:commentRangeEnd w:id="2"/>
            <w:r w:rsidR="00713CE3">
              <w:rPr>
                <w:rStyle w:val="Kommentarzeichen"/>
              </w:rPr>
              <w:commentReference w:id="2"/>
            </w:r>
            <w:r w:rsidR="00602FE7" w:rsidRPr="00602FE7">
              <w:rPr>
                <w:rFonts w:ascii="Helvetica Neue" w:hAnsi="Helvetica Neue" w:cs="Helvetica Neue"/>
                <w:color w:val="000000"/>
                <w:kern w:val="0"/>
                <w:sz w:val="26"/>
                <w:szCs w:val="26"/>
                <w:lang w:val="en-US"/>
              </w:rPr>
              <w:t xml:space="preserve"> </w:t>
            </w:r>
            <w:r w:rsidR="00602FE7" w:rsidRPr="00602FE7">
              <w:rPr>
                <w:rFonts w:ascii="Arial" w:hAnsi="Arial" w:cs="Arial"/>
                <w:lang w:val="en-US"/>
              </w:rPr>
              <w:t>Final results were returned to participants for approval.</w:t>
            </w:r>
          </w:p>
        </w:tc>
      </w:tr>
      <w:tr w:rsidR="0044480B" w:rsidRPr="005B6ABA" w14:paraId="65C3E9B5" w14:textId="77777777" w:rsidTr="003F315E">
        <w:trPr>
          <w:trHeight w:val="90"/>
        </w:trPr>
        <w:tc>
          <w:tcPr>
            <w:tcW w:w="9339" w:type="dxa"/>
            <w:gridSpan w:val="3"/>
          </w:tcPr>
          <w:p w14:paraId="56D2884E" w14:textId="37F3E2D6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Domain 3: analysis and findings </w:t>
            </w:r>
          </w:p>
        </w:tc>
      </w:tr>
      <w:tr w:rsidR="0044480B" w:rsidRPr="005B6ABA" w14:paraId="545399C9" w14:textId="77777777" w:rsidTr="003F315E">
        <w:tc>
          <w:tcPr>
            <w:tcW w:w="9339" w:type="dxa"/>
            <w:gridSpan w:val="3"/>
          </w:tcPr>
          <w:p w14:paraId="29F26D30" w14:textId="1F6B1015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  <w:lang w:val="en-US"/>
              </w:rPr>
              <w:t>Data analysis</w:t>
            </w:r>
          </w:p>
        </w:tc>
      </w:tr>
      <w:tr w:rsidR="00212A6D" w:rsidRPr="005B6ABA" w14:paraId="090D0F92" w14:textId="77777777" w:rsidTr="003F315E">
        <w:tc>
          <w:tcPr>
            <w:tcW w:w="2689" w:type="dxa"/>
          </w:tcPr>
          <w:p w14:paraId="34647B85" w14:textId="13DF7744" w:rsidR="00212A6D" w:rsidRPr="005B6ABA" w:rsidRDefault="00212A6D" w:rsidP="005B6ABA">
            <w:pPr>
              <w:spacing w:after="240"/>
              <w:rPr>
                <w:rFonts w:ascii="Arial" w:hAnsi="Arial" w:cs="Arial"/>
              </w:rPr>
            </w:pPr>
            <w:r w:rsidRPr="0044480B">
              <w:rPr>
                <w:rFonts w:ascii="Arial" w:hAnsi="Arial" w:cs="Arial"/>
              </w:rPr>
              <w:t>24. Number of data coders</w:t>
            </w:r>
          </w:p>
        </w:tc>
        <w:tc>
          <w:tcPr>
            <w:tcW w:w="3824" w:type="dxa"/>
          </w:tcPr>
          <w:p w14:paraId="0DE36267" w14:textId="2438CF9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How many data coders coded the data?</w:t>
            </w:r>
          </w:p>
        </w:tc>
        <w:tc>
          <w:tcPr>
            <w:tcW w:w="2826" w:type="dxa"/>
          </w:tcPr>
          <w:p w14:paraId="6742CF06" w14:textId="6CB5A098" w:rsidR="00212A6D" w:rsidRPr="005B6ABA" w:rsidRDefault="00FE4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</w:t>
            </w:r>
            <w:r w:rsidR="00F75717">
              <w:rPr>
                <w:rFonts w:ascii="Arial" w:hAnsi="Arial" w:cs="Arial"/>
                <w:lang w:val="en-US"/>
              </w:rPr>
              <w:t>5</w:t>
            </w:r>
          </w:p>
        </w:tc>
      </w:tr>
      <w:tr w:rsidR="00212A6D" w:rsidRPr="00602FE7" w14:paraId="1CD5E377" w14:textId="77777777" w:rsidTr="003F315E">
        <w:tc>
          <w:tcPr>
            <w:tcW w:w="2689" w:type="dxa"/>
          </w:tcPr>
          <w:p w14:paraId="722E405D" w14:textId="4E67DA93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  <w:lang w:val="en-US"/>
              </w:rPr>
              <w:t>25. Description of the coding tree</w:t>
            </w:r>
          </w:p>
        </w:tc>
        <w:tc>
          <w:tcPr>
            <w:tcW w:w="3824" w:type="dxa"/>
          </w:tcPr>
          <w:p w14:paraId="73682FFC" w14:textId="4B4F46BE" w:rsidR="00212A6D" w:rsidRPr="005B6ABA" w:rsidRDefault="005B6ABA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Did authors provide a description of the coding tree?</w:t>
            </w:r>
          </w:p>
        </w:tc>
        <w:tc>
          <w:tcPr>
            <w:tcW w:w="2826" w:type="dxa"/>
          </w:tcPr>
          <w:p w14:paraId="7F05CEA7" w14:textId="36C664BC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coding tree was discussed between coders=authors</w:t>
            </w:r>
          </w:p>
        </w:tc>
      </w:tr>
      <w:tr w:rsidR="00212A6D" w:rsidRPr="005B6ABA" w14:paraId="28E89E4A" w14:textId="77777777" w:rsidTr="003F315E">
        <w:tc>
          <w:tcPr>
            <w:tcW w:w="2689" w:type="dxa"/>
          </w:tcPr>
          <w:p w14:paraId="74C1B281" w14:textId="27E792A1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6. Derivation of themes</w:t>
            </w:r>
          </w:p>
        </w:tc>
        <w:tc>
          <w:tcPr>
            <w:tcW w:w="3824" w:type="dxa"/>
          </w:tcPr>
          <w:p w14:paraId="45E9EA76" w14:textId="45D52116" w:rsidR="00212A6D" w:rsidRPr="005B6ABA" w:rsidRDefault="005B6ABA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2826" w:type="dxa"/>
          </w:tcPr>
          <w:p w14:paraId="39D4846A" w14:textId="2FE8C7C0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rived from the data</w:t>
            </w:r>
          </w:p>
        </w:tc>
      </w:tr>
      <w:tr w:rsidR="00212A6D" w:rsidRPr="005B6ABA" w14:paraId="4733312F" w14:textId="77777777" w:rsidTr="003F315E">
        <w:tc>
          <w:tcPr>
            <w:tcW w:w="2689" w:type="dxa"/>
          </w:tcPr>
          <w:p w14:paraId="7775566D" w14:textId="127CC11B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7. Software</w:t>
            </w:r>
          </w:p>
        </w:tc>
        <w:tc>
          <w:tcPr>
            <w:tcW w:w="3824" w:type="dxa"/>
          </w:tcPr>
          <w:p w14:paraId="6B8196F2" w14:textId="527348B7" w:rsidR="00212A6D" w:rsidRPr="005B6ABA" w:rsidRDefault="005B6ABA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826" w:type="dxa"/>
          </w:tcPr>
          <w:p w14:paraId="6588ABC9" w14:textId="394072A6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212A6D" w:rsidRPr="005B6ABA" w14:paraId="2876C05B" w14:textId="77777777" w:rsidTr="003F315E">
        <w:tc>
          <w:tcPr>
            <w:tcW w:w="2689" w:type="dxa"/>
          </w:tcPr>
          <w:p w14:paraId="1980A808" w14:textId="5DF1B8B2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>28. Participant checking</w:t>
            </w:r>
          </w:p>
        </w:tc>
        <w:tc>
          <w:tcPr>
            <w:tcW w:w="3824" w:type="dxa"/>
          </w:tcPr>
          <w:p w14:paraId="77BAF220" w14:textId="0370F579" w:rsidR="00212A6D" w:rsidRPr="005B6ABA" w:rsidRDefault="005B6ABA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Did participants provide feedback on the findings?</w:t>
            </w:r>
          </w:p>
        </w:tc>
        <w:tc>
          <w:tcPr>
            <w:tcW w:w="2826" w:type="dxa"/>
          </w:tcPr>
          <w:p w14:paraId="59E7B0CE" w14:textId="52370D09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44480B" w:rsidRPr="005B6ABA" w14:paraId="0333B1AC" w14:textId="77777777" w:rsidTr="003F315E">
        <w:tc>
          <w:tcPr>
            <w:tcW w:w="9339" w:type="dxa"/>
            <w:gridSpan w:val="3"/>
          </w:tcPr>
          <w:p w14:paraId="77409226" w14:textId="30E01AB0" w:rsidR="0044480B" w:rsidRPr="005B6ABA" w:rsidRDefault="0044480B" w:rsidP="005B6ABA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44480B">
              <w:rPr>
                <w:rFonts w:ascii="Arial" w:hAnsi="Arial" w:cs="Arial"/>
                <w:b/>
                <w:bCs/>
              </w:rPr>
              <w:t>Reporting</w:t>
            </w:r>
          </w:p>
        </w:tc>
      </w:tr>
      <w:tr w:rsidR="00212A6D" w:rsidRPr="005B6ABA" w14:paraId="6557DDFC" w14:textId="77777777" w:rsidTr="003F315E">
        <w:tc>
          <w:tcPr>
            <w:tcW w:w="2689" w:type="dxa"/>
          </w:tcPr>
          <w:p w14:paraId="338329C8" w14:textId="7982EB8E" w:rsidR="00212A6D" w:rsidRPr="005B6ABA" w:rsidRDefault="00212A6D" w:rsidP="005B6ABA">
            <w:pPr>
              <w:spacing w:after="240"/>
              <w:rPr>
                <w:rFonts w:ascii="Arial" w:hAnsi="Arial" w:cs="Arial"/>
              </w:rPr>
            </w:pPr>
            <w:r w:rsidRPr="0044480B">
              <w:rPr>
                <w:rFonts w:ascii="Arial" w:hAnsi="Arial" w:cs="Arial"/>
              </w:rPr>
              <w:t xml:space="preserve">29. Quotations presented </w:t>
            </w:r>
          </w:p>
        </w:tc>
        <w:tc>
          <w:tcPr>
            <w:tcW w:w="3824" w:type="dxa"/>
          </w:tcPr>
          <w:p w14:paraId="49E6A776" w14:textId="67FB7939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ere participant quotations presented to illustrate the themes / findings? Was each quotation identified? e.g. participant number</w:t>
            </w:r>
            <w:r w:rsidRPr="005B6ABA">
              <w:rPr>
                <w:rFonts w:ascii="Arial" w:hAnsi="Arial" w:cs="Arial"/>
                <w:color w:val="282323"/>
              </w:rPr>
              <w:t xml:space="preserve">? </w:t>
            </w:r>
          </w:p>
        </w:tc>
        <w:tc>
          <w:tcPr>
            <w:tcW w:w="2826" w:type="dxa"/>
          </w:tcPr>
          <w:p w14:paraId="30B3307C" w14:textId="1B2CA7B2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5B6ABA" w14:paraId="16551F31" w14:textId="77777777" w:rsidTr="003F315E">
        <w:tc>
          <w:tcPr>
            <w:tcW w:w="2689" w:type="dxa"/>
          </w:tcPr>
          <w:p w14:paraId="7E176276" w14:textId="5DEA6E7A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</w:rPr>
              <w:t xml:space="preserve">30. Data and findings consistent </w:t>
            </w:r>
          </w:p>
        </w:tc>
        <w:tc>
          <w:tcPr>
            <w:tcW w:w="3824" w:type="dxa"/>
          </w:tcPr>
          <w:p w14:paraId="6229482B" w14:textId="414D5F09" w:rsidR="00212A6D" w:rsidRPr="005B6ABA" w:rsidRDefault="005B6ABA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Was there consistency between the data presented and the findings?</w:t>
            </w:r>
          </w:p>
        </w:tc>
        <w:tc>
          <w:tcPr>
            <w:tcW w:w="2826" w:type="dxa"/>
          </w:tcPr>
          <w:p w14:paraId="64C28AD6" w14:textId="48CF31D7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5B6ABA" w14:paraId="6E91BCA6" w14:textId="77777777" w:rsidTr="003F315E">
        <w:tc>
          <w:tcPr>
            <w:tcW w:w="2689" w:type="dxa"/>
          </w:tcPr>
          <w:p w14:paraId="1F010C22" w14:textId="4DE54BAB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  <w:lang w:val="en-US"/>
              </w:rPr>
              <w:t>31. Clarity of major themes</w:t>
            </w:r>
          </w:p>
        </w:tc>
        <w:tc>
          <w:tcPr>
            <w:tcW w:w="3824" w:type="dxa"/>
          </w:tcPr>
          <w:p w14:paraId="063B3EE9" w14:textId="6C4B657E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 xml:space="preserve">Were major themes clearly presented in the findings? </w:t>
            </w:r>
          </w:p>
        </w:tc>
        <w:tc>
          <w:tcPr>
            <w:tcW w:w="2826" w:type="dxa"/>
          </w:tcPr>
          <w:p w14:paraId="29E919DB" w14:textId="15F3A50B" w:rsidR="00212A6D" w:rsidRPr="005B6ABA" w:rsidRDefault="00F75717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  <w:tr w:rsidR="00212A6D" w:rsidRPr="005B6ABA" w14:paraId="4634A99E" w14:textId="77777777" w:rsidTr="003F315E">
        <w:tc>
          <w:tcPr>
            <w:tcW w:w="2689" w:type="dxa"/>
          </w:tcPr>
          <w:p w14:paraId="0E115B86" w14:textId="7094AC5F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44480B">
              <w:rPr>
                <w:rFonts w:ascii="Arial" w:hAnsi="Arial" w:cs="Arial"/>
                <w:lang w:val="en-US"/>
              </w:rPr>
              <w:lastRenderedPageBreak/>
              <w:t>32. Clarity of minor themes</w:t>
            </w:r>
          </w:p>
        </w:tc>
        <w:tc>
          <w:tcPr>
            <w:tcW w:w="3824" w:type="dxa"/>
          </w:tcPr>
          <w:p w14:paraId="4AF0EA1D" w14:textId="3FD37CAA" w:rsidR="00212A6D" w:rsidRPr="005B6ABA" w:rsidRDefault="00212A6D" w:rsidP="005B6ABA">
            <w:pPr>
              <w:spacing w:after="240"/>
              <w:rPr>
                <w:rFonts w:ascii="Arial" w:hAnsi="Arial" w:cs="Arial"/>
                <w:lang w:val="en-US"/>
              </w:rPr>
            </w:pPr>
            <w:r w:rsidRPr="005B6ABA">
              <w:rPr>
                <w:rFonts w:ascii="Arial" w:hAnsi="Arial" w:cs="Arial"/>
                <w:color w:val="282323"/>
                <w:lang w:val="en-US"/>
              </w:rPr>
              <w:t>Is there a description of</w:t>
            </w:r>
            <w:r w:rsidRPr="005B6ABA">
              <w:rPr>
                <w:rFonts w:ascii="Arial" w:hAnsi="Arial" w:cs="Arial"/>
                <w:color w:val="282323"/>
                <w:lang w:val="en-US"/>
              </w:rPr>
              <w:br/>
              <w:t xml:space="preserve">diverse cases or discussion of minor themes? </w:t>
            </w:r>
          </w:p>
        </w:tc>
        <w:tc>
          <w:tcPr>
            <w:tcW w:w="2826" w:type="dxa"/>
          </w:tcPr>
          <w:p w14:paraId="17522A7D" w14:textId="32F0AB90" w:rsidR="00212A6D" w:rsidRPr="005B6ABA" w:rsidRDefault="00617065" w:rsidP="005B6ABA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</w:t>
            </w:r>
            <w:r w:rsidR="00F75717">
              <w:rPr>
                <w:rFonts w:ascii="Arial" w:hAnsi="Arial" w:cs="Arial"/>
                <w:lang w:val="en-US"/>
              </w:rPr>
              <w:t>es</w:t>
            </w:r>
          </w:p>
        </w:tc>
      </w:tr>
    </w:tbl>
    <w:p w14:paraId="734B83EB" w14:textId="77777777" w:rsidR="007605B1" w:rsidRPr="005B6ABA" w:rsidRDefault="007605B1" w:rsidP="005B6ABA">
      <w:pPr>
        <w:spacing w:after="240"/>
        <w:rPr>
          <w:rFonts w:ascii="Arial" w:hAnsi="Arial" w:cs="Arial"/>
          <w:lang w:val="en-US"/>
        </w:rPr>
      </w:pPr>
    </w:p>
    <w:sectPr w:rsidR="007605B1" w:rsidRPr="005B6ABA" w:rsidSect="005B6ABA"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Bosse, Dr. med. Hans Martin" w:date="2025-07-11T15:13:00Z" w:initials="BDmHM">
    <w:p w14:paraId="6C6F377E" w14:textId="77777777" w:rsidR="00617065" w:rsidRDefault="00617065">
      <w:pPr>
        <w:pStyle w:val="Kommentartext"/>
      </w:pPr>
      <w:r>
        <w:rPr>
          <w:rStyle w:val="Kommentarzeichen"/>
        </w:rPr>
        <w:annotationRef/>
      </w:r>
      <w:r>
        <w:t>Haben wir das nicht doch den TN gezeigt? Oder nur nach der Analyse.</w:t>
      </w:r>
    </w:p>
    <w:p w14:paraId="24E37589" w14:textId="77777777" w:rsidR="00617065" w:rsidRDefault="00617065">
      <w:pPr>
        <w:pStyle w:val="Kommentartext"/>
      </w:pPr>
      <w:r>
        <w:t xml:space="preserve">Ggf: No, transcripts were not returned. Final results were retrned to participants for approval. </w:t>
      </w:r>
    </w:p>
    <w:p w14:paraId="3D46653F" w14:textId="4A57C9BF" w:rsidR="00617065" w:rsidRDefault="00617065">
      <w:pPr>
        <w:pStyle w:val="Kommentartext"/>
      </w:pPr>
    </w:p>
  </w:comment>
  <w:comment w:id="1" w:author="Bosse, Dr. med. Hans Martin" w:date="2025-07-11T15:14:00Z" w:initials="BDmHM">
    <w:p w14:paraId="18017F19" w14:textId="0C75AB37" w:rsidR="00617065" w:rsidRDefault="00617065">
      <w:pPr>
        <w:pStyle w:val="Kommentartext"/>
      </w:pPr>
      <w:r>
        <w:rPr>
          <w:rStyle w:val="Kommentarzeichen"/>
        </w:rPr>
        <w:annotationRef/>
      </w:r>
    </w:p>
  </w:comment>
  <w:comment w:id="2" w:author="Janna-Lina Kerth" w:date="2025-07-11T16:48:00Z" w:initials="JK">
    <w:p w14:paraId="0A6853B6" w14:textId="77777777" w:rsidR="00713CE3" w:rsidRDefault="00713CE3" w:rsidP="00713CE3">
      <w:r>
        <w:rPr>
          <w:rStyle w:val="Kommentarzeichen"/>
        </w:rPr>
        <w:annotationRef/>
      </w:r>
      <w:r>
        <w:rPr>
          <w:color w:val="000000"/>
          <w:sz w:val="20"/>
          <w:szCs w:val="20"/>
        </w:rPr>
        <w:t>Haben tatsächlich nur die Ergebnisse an die TN geschickt, Habe es entsprechend deines Vorschlags angepass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D46653F" w15:done="0"/>
  <w15:commentEx w15:paraId="18017F19" w15:paraIdParent="3D46653F" w15:done="0"/>
  <w15:commentEx w15:paraId="0A6853B6" w15:paraIdParent="3D46653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C1BA87E" w16cex:dateUtc="2025-07-11T13:13:00Z"/>
  <w16cex:commentExtensible w16cex:durableId="2C1BA8D5" w16cex:dateUtc="2025-07-11T13:14:00Z"/>
  <w16cex:commentExtensible w16cex:durableId="3DAC8EE2" w16cex:dateUtc="2025-07-11T14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D46653F" w16cid:durableId="2C1BA87E"/>
  <w16cid:commentId w16cid:paraId="18017F19" w16cid:durableId="2C1BA8D5"/>
  <w16cid:commentId w16cid:paraId="0A6853B6" w16cid:durableId="3DAC8EE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8B5DE" w14:textId="77777777" w:rsidR="00C36B79" w:rsidRDefault="00C36B79" w:rsidP="00617065">
      <w:r>
        <w:separator/>
      </w:r>
    </w:p>
  </w:endnote>
  <w:endnote w:type="continuationSeparator" w:id="0">
    <w:p w14:paraId="5400405C" w14:textId="77777777" w:rsidR="00C36B79" w:rsidRDefault="00C36B79" w:rsidP="00617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7D032" w14:textId="77777777" w:rsidR="00C36B79" w:rsidRDefault="00C36B79" w:rsidP="00617065">
      <w:r>
        <w:separator/>
      </w:r>
    </w:p>
  </w:footnote>
  <w:footnote w:type="continuationSeparator" w:id="0">
    <w:p w14:paraId="6CE92522" w14:textId="77777777" w:rsidR="00C36B79" w:rsidRDefault="00C36B79" w:rsidP="00617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2675D"/>
    <w:multiLevelType w:val="multilevel"/>
    <w:tmpl w:val="7474F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21725E"/>
    <w:multiLevelType w:val="multilevel"/>
    <w:tmpl w:val="C3C26C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45D93"/>
    <w:multiLevelType w:val="multilevel"/>
    <w:tmpl w:val="5B705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B4CAA"/>
    <w:multiLevelType w:val="multilevel"/>
    <w:tmpl w:val="C87CF2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B63D99"/>
    <w:multiLevelType w:val="multilevel"/>
    <w:tmpl w:val="C64E11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BB10C3"/>
    <w:multiLevelType w:val="multilevel"/>
    <w:tmpl w:val="81F655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FE5379"/>
    <w:multiLevelType w:val="multilevel"/>
    <w:tmpl w:val="2B085F0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8550881">
    <w:abstractNumId w:val="0"/>
  </w:num>
  <w:num w:numId="2" w16cid:durableId="2077391543">
    <w:abstractNumId w:val="1"/>
  </w:num>
  <w:num w:numId="3" w16cid:durableId="1774665313">
    <w:abstractNumId w:val="2"/>
  </w:num>
  <w:num w:numId="4" w16cid:durableId="1377048790">
    <w:abstractNumId w:val="6"/>
  </w:num>
  <w:num w:numId="5" w16cid:durableId="1478187658">
    <w:abstractNumId w:val="3"/>
  </w:num>
  <w:num w:numId="6" w16cid:durableId="1305157927">
    <w:abstractNumId w:val="4"/>
  </w:num>
  <w:num w:numId="7" w16cid:durableId="198758788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osse, Dr. med. Hans Martin">
    <w15:presenceInfo w15:providerId="AD" w15:userId="S-1-5-21-1955672806-172916330-1225219381-41643"/>
  </w15:person>
  <w15:person w15:author="Janna-Lina Kerth">
    <w15:presenceInfo w15:providerId="Windows Live" w15:userId="18c576d50792d4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0B"/>
    <w:rsid w:val="00007624"/>
    <w:rsid w:val="0001167E"/>
    <w:rsid w:val="00037C74"/>
    <w:rsid w:val="00043A72"/>
    <w:rsid w:val="000745DB"/>
    <w:rsid w:val="00092474"/>
    <w:rsid w:val="000A0C71"/>
    <w:rsid w:val="000A1C14"/>
    <w:rsid w:val="000A573E"/>
    <w:rsid w:val="000B5A8B"/>
    <w:rsid w:val="000C191F"/>
    <w:rsid w:val="000C28F2"/>
    <w:rsid w:val="000D10AC"/>
    <w:rsid w:val="000E0625"/>
    <w:rsid w:val="000E7633"/>
    <w:rsid w:val="00100A12"/>
    <w:rsid w:val="00106BA9"/>
    <w:rsid w:val="00116F84"/>
    <w:rsid w:val="00120B25"/>
    <w:rsid w:val="001418E8"/>
    <w:rsid w:val="00156326"/>
    <w:rsid w:val="0017766F"/>
    <w:rsid w:val="001A1A6C"/>
    <w:rsid w:val="001A1B3F"/>
    <w:rsid w:val="001A23AE"/>
    <w:rsid w:val="001A5B20"/>
    <w:rsid w:val="001A6357"/>
    <w:rsid w:val="001B7E45"/>
    <w:rsid w:val="001D4B29"/>
    <w:rsid w:val="001E3FFB"/>
    <w:rsid w:val="002114C0"/>
    <w:rsid w:val="00212A6D"/>
    <w:rsid w:val="00212FAA"/>
    <w:rsid w:val="00215820"/>
    <w:rsid w:val="00216525"/>
    <w:rsid w:val="00220C4B"/>
    <w:rsid w:val="002449D7"/>
    <w:rsid w:val="002575A0"/>
    <w:rsid w:val="00267CEB"/>
    <w:rsid w:val="002725BE"/>
    <w:rsid w:val="00272A94"/>
    <w:rsid w:val="002A24AF"/>
    <w:rsid w:val="002A42AC"/>
    <w:rsid w:val="002E12BD"/>
    <w:rsid w:val="002E3BA7"/>
    <w:rsid w:val="002F1AA5"/>
    <w:rsid w:val="003321AE"/>
    <w:rsid w:val="00346B84"/>
    <w:rsid w:val="00352502"/>
    <w:rsid w:val="00353A00"/>
    <w:rsid w:val="00353E02"/>
    <w:rsid w:val="003550B7"/>
    <w:rsid w:val="0036068B"/>
    <w:rsid w:val="00377CF0"/>
    <w:rsid w:val="00381DD0"/>
    <w:rsid w:val="003A52FB"/>
    <w:rsid w:val="003B67F6"/>
    <w:rsid w:val="003C0BC2"/>
    <w:rsid w:val="003E7763"/>
    <w:rsid w:val="003F315E"/>
    <w:rsid w:val="003F360A"/>
    <w:rsid w:val="00400084"/>
    <w:rsid w:val="004008BE"/>
    <w:rsid w:val="00410A2D"/>
    <w:rsid w:val="00421944"/>
    <w:rsid w:val="004239FE"/>
    <w:rsid w:val="00441E22"/>
    <w:rsid w:val="0044480B"/>
    <w:rsid w:val="004567E7"/>
    <w:rsid w:val="004703AC"/>
    <w:rsid w:val="00484F3D"/>
    <w:rsid w:val="004854FC"/>
    <w:rsid w:val="0049003B"/>
    <w:rsid w:val="00490A0C"/>
    <w:rsid w:val="004914F6"/>
    <w:rsid w:val="00495D86"/>
    <w:rsid w:val="004B7D41"/>
    <w:rsid w:val="004E3D96"/>
    <w:rsid w:val="004E5B47"/>
    <w:rsid w:val="004F655B"/>
    <w:rsid w:val="00500648"/>
    <w:rsid w:val="00512026"/>
    <w:rsid w:val="00512A60"/>
    <w:rsid w:val="0052023D"/>
    <w:rsid w:val="0053251D"/>
    <w:rsid w:val="005515C5"/>
    <w:rsid w:val="00552578"/>
    <w:rsid w:val="0056465B"/>
    <w:rsid w:val="00572AB5"/>
    <w:rsid w:val="00592FE3"/>
    <w:rsid w:val="005B38B0"/>
    <w:rsid w:val="005B468C"/>
    <w:rsid w:val="005B6ABA"/>
    <w:rsid w:val="00602FE7"/>
    <w:rsid w:val="00617065"/>
    <w:rsid w:val="0062799F"/>
    <w:rsid w:val="00630A2E"/>
    <w:rsid w:val="006457E0"/>
    <w:rsid w:val="00646541"/>
    <w:rsid w:val="00656257"/>
    <w:rsid w:val="00663FAC"/>
    <w:rsid w:val="00677318"/>
    <w:rsid w:val="006A4D05"/>
    <w:rsid w:val="006B297A"/>
    <w:rsid w:val="006C63DD"/>
    <w:rsid w:val="006C68AE"/>
    <w:rsid w:val="006D5C5B"/>
    <w:rsid w:val="006F1756"/>
    <w:rsid w:val="007038DB"/>
    <w:rsid w:val="00713CE3"/>
    <w:rsid w:val="00721FA7"/>
    <w:rsid w:val="007318FB"/>
    <w:rsid w:val="00745767"/>
    <w:rsid w:val="00754FB8"/>
    <w:rsid w:val="007605B1"/>
    <w:rsid w:val="0076418A"/>
    <w:rsid w:val="00765900"/>
    <w:rsid w:val="00784E3D"/>
    <w:rsid w:val="00786BC8"/>
    <w:rsid w:val="007A5317"/>
    <w:rsid w:val="007B441D"/>
    <w:rsid w:val="007C43E7"/>
    <w:rsid w:val="007E65D0"/>
    <w:rsid w:val="00802266"/>
    <w:rsid w:val="00802C91"/>
    <w:rsid w:val="00832D93"/>
    <w:rsid w:val="008601B3"/>
    <w:rsid w:val="0086284B"/>
    <w:rsid w:val="00871404"/>
    <w:rsid w:val="008778AB"/>
    <w:rsid w:val="00887F05"/>
    <w:rsid w:val="008A2D60"/>
    <w:rsid w:val="008E6435"/>
    <w:rsid w:val="00904501"/>
    <w:rsid w:val="00905679"/>
    <w:rsid w:val="009240FA"/>
    <w:rsid w:val="009614E9"/>
    <w:rsid w:val="00975FD8"/>
    <w:rsid w:val="009B3DCC"/>
    <w:rsid w:val="009C0A90"/>
    <w:rsid w:val="009C4C3A"/>
    <w:rsid w:val="009D0E6A"/>
    <w:rsid w:val="009D1DC2"/>
    <w:rsid w:val="009F307E"/>
    <w:rsid w:val="00A006AF"/>
    <w:rsid w:val="00A033BF"/>
    <w:rsid w:val="00A06DD0"/>
    <w:rsid w:val="00A1370E"/>
    <w:rsid w:val="00A1413C"/>
    <w:rsid w:val="00A16652"/>
    <w:rsid w:val="00A24B28"/>
    <w:rsid w:val="00A301D7"/>
    <w:rsid w:val="00A44138"/>
    <w:rsid w:val="00A6499D"/>
    <w:rsid w:val="00A66C05"/>
    <w:rsid w:val="00A7107C"/>
    <w:rsid w:val="00A83B71"/>
    <w:rsid w:val="00AD2082"/>
    <w:rsid w:val="00AF572C"/>
    <w:rsid w:val="00B054C3"/>
    <w:rsid w:val="00B077DF"/>
    <w:rsid w:val="00B10A7D"/>
    <w:rsid w:val="00B2700F"/>
    <w:rsid w:val="00B27C5E"/>
    <w:rsid w:val="00B44022"/>
    <w:rsid w:val="00B46069"/>
    <w:rsid w:val="00B54F54"/>
    <w:rsid w:val="00B56895"/>
    <w:rsid w:val="00B62D8A"/>
    <w:rsid w:val="00B65DCB"/>
    <w:rsid w:val="00B67B69"/>
    <w:rsid w:val="00B76BBA"/>
    <w:rsid w:val="00B8018B"/>
    <w:rsid w:val="00BB5480"/>
    <w:rsid w:val="00BD0C82"/>
    <w:rsid w:val="00BE08A2"/>
    <w:rsid w:val="00BE47D5"/>
    <w:rsid w:val="00BF336D"/>
    <w:rsid w:val="00C36B79"/>
    <w:rsid w:val="00C4554F"/>
    <w:rsid w:val="00C45660"/>
    <w:rsid w:val="00C51B1E"/>
    <w:rsid w:val="00C75365"/>
    <w:rsid w:val="00CD1189"/>
    <w:rsid w:val="00CE26E5"/>
    <w:rsid w:val="00CE5D6F"/>
    <w:rsid w:val="00CF51E3"/>
    <w:rsid w:val="00D00F0C"/>
    <w:rsid w:val="00D0140D"/>
    <w:rsid w:val="00D0188F"/>
    <w:rsid w:val="00D22BF6"/>
    <w:rsid w:val="00D27FFC"/>
    <w:rsid w:val="00D33C96"/>
    <w:rsid w:val="00D528C6"/>
    <w:rsid w:val="00D57D49"/>
    <w:rsid w:val="00D84BA5"/>
    <w:rsid w:val="00D94031"/>
    <w:rsid w:val="00D956BF"/>
    <w:rsid w:val="00D970C9"/>
    <w:rsid w:val="00DC5CFC"/>
    <w:rsid w:val="00DE1FFD"/>
    <w:rsid w:val="00E017BD"/>
    <w:rsid w:val="00E13A4D"/>
    <w:rsid w:val="00E22267"/>
    <w:rsid w:val="00E302C4"/>
    <w:rsid w:val="00E33FC2"/>
    <w:rsid w:val="00E42A98"/>
    <w:rsid w:val="00E503F1"/>
    <w:rsid w:val="00E52D21"/>
    <w:rsid w:val="00E723B6"/>
    <w:rsid w:val="00E755A7"/>
    <w:rsid w:val="00E761A7"/>
    <w:rsid w:val="00E837BC"/>
    <w:rsid w:val="00E85DE8"/>
    <w:rsid w:val="00EB4B16"/>
    <w:rsid w:val="00EB5A92"/>
    <w:rsid w:val="00EC17BD"/>
    <w:rsid w:val="00EC3A34"/>
    <w:rsid w:val="00ED113C"/>
    <w:rsid w:val="00EE3C26"/>
    <w:rsid w:val="00EE7C29"/>
    <w:rsid w:val="00F22E01"/>
    <w:rsid w:val="00F351DD"/>
    <w:rsid w:val="00F37314"/>
    <w:rsid w:val="00F3745A"/>
    <w:rsid w:val="00F436B3"/>
    <w:rsid w:val="00F615C7"/>
    <w:rsid w:val="00F621FF"/>
    <w:rsid w:val="00F755A9"/>
    <w:rsid w:val="00F75717"/>
    <w:rsid w:val="00F95FC6"/>
    <w:rsid w:val="00FA0F65"/>
    <w:rsid w:val="00FA3158"/>
    <w:rsid w:val="00FB24A4"/>
    <w:rsid w:val="00FE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30CFC0"/>
  <w15:chartTrackingRefBased/>
  <w15:docId w15:val="{55FB1AEF-3A85-4E48-B1CF-44D3F38D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44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4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4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4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4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48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48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48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48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4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4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4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48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48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48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48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48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48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48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4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4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4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4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48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480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48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4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48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480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44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70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7065"/>
  </w:style>
  <w:style w:type="paragraph" w:styleId="Fuzeile">
    <w:name w:val="footer"/>
    <w:basedOn w:val="Standard"/>
    <w:link w:val="FuzeileZchn"/>
    <w:uiPriority w:val="99"/>
    <w:unhideWhenUsed/>
    <w:rsid w:val="006170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7065"/>
  </w:style>
  <w:style w:type="character" w:styleId="Kommentarzeichen">
    <w:name w:val="annotation reference"/>
    <w:basedOn w:val="Absatz-Standardschriftart"/>
    <w:uiPriority w:val="99"/>
    <w:semiHidden/>
    <w:unhideWhenUsed/>
    <w:rsid w:val="006170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70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70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70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706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02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8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65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9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18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92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51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39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4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74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5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9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0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7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3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1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7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6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8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1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4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0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20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9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57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0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3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1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9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1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8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9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8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5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5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23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2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9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7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8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5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6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5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6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0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6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6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3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0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5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2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B07BB3-AFD3-9241-A5CC-852E2A8A9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4</Words>
  <Characters>4694</Characters>
  <Application>Microsoft Office Word</Application>
  <DocSecurity>0</DocSecurity>
  <Lines>82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-Lina Kerth</dc:creator>
  <cp:keywords/>
  <dc:description/>
  <cp:lastModifiedBy>Janna-Lina Kerth</cp:lastModifiedBy>
  <cp:revision>2</cp:revision>
  <dcterms:created xsi:type="dcterms:W3CDTF">2025-07-14T20:28:00Z</dcterms:created>
  <dcterms:modified xsi:type="dcterms:W3CDTF">2025-07-14T20:28:00Z</dcterms:modified>
</cp:coreProperties>
</file>